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8B245" w14:textId="2E0C54F3" w:rsidR="004A3BDD" w:rsidRPr="00CE30C5" w:rsidRDefault="000D0410" w:rsidP="000D0410">
      <w:pPr>
        <w:pStyle w:val="Normal1"/>
        <w:ind w:left="360"/>
        <w:rPr>
          <w:rFonts w:ascii="Times" w:hAnsi="Times"/>
          <w:b/>
          <w:bCs/>
          <w:iCs/>
          <w:color w:val="FF0000"/>
          <w:sz w:val="24"/>
        </w:rPr>
      </w:pPr>
      <w:r w:rsidRPr="00E13BD1">
        <w:rPr>
          <w:rFonts w:ascii="Times" w:hAnsi="Times"/>
          <w:iCs/>
          <w:sz w:val="24"/>
          <w:highlight w:val="yellow"/>
        </w:rPr>
        <w:t xml:space="preserve">Table </w:t>
      </w:r>
      <w:r w:rsidR="00D638EE">
        <w:rPr>
          <w:rFonts w:ascii="Times" w:hAnsi="Times"/>
          <w:iCs/>
          <w:sz w:val="24"/>
          <w:highlight w:val="yellow"/>
        </w:rPr>
        <w:t>S12</w:t>
      </w:r>
      <w:r w:rsidRPr="00E13BD1">
        <w:rPr>
          <w:rFonts w:ascii="Times" w:hAnsi="Times"/>
          <w:iCs/>
          <w:sz w:val="24"/>
          <w:highlight w:val="yellow"/>
        </w:rPr>
        <w:t>. Five-Second Epoch Size Confusion Matrix Results with SNR augmented method</w:t>
      </w:r>
    </w:p>
    <w:tbl>
      <w:tblPr>
        <w:tblStyle w:val="TabelacomGrelha"/>
        <w:tblW w:w="5000" w:type="pct"/>
        <w:jc w:val="center"/>
        <w:tblLook w:val="04A0" w:firstRow="1" w:lastRow="0" w:firstColumn="1" w:lastColumn="0" w:noHBand="0" w:noVBand="1"/>
      </w:tblPr>
      <w:tblGrid>
        <w:gridCol w:w="2100"/>
        <w:gridCol w:w="2100"/>
        <w:gridCol w:w="1086"/>
        <w:gridCol w:w="15"/>
        <w:gridCol w:w="1101"/>
        <w:gridCol w:w="1048"/>
        <w:gridCol w:w="15"/>
        <w:gridCol w:w="15"/>
        <w:gridCol w:w="1014"/>
      </w:tblGrid>
      <w:tr w:rsidR="00D638EE" w:rsidRPr="00AB5B44" w14:paraId="570AC560" w14:textId="77777777" w:rsidTr="00CE299E">
        <w:trPr>
          <w:trHeight w:val="592"/>
          <w:jc w:val="center"/>
        </w:trPr>
        <w:tc>
          <w:tcPr>
            <w:tcW w:w="1236" w:type="pct"/>
            <w:shd w:val="clear" w:color="auto" w:fill="E8E8E8" w:themeFill="background2"/>
            <w:vAlign w:val="center"/>
          </w:tcPr>
          <w:p w14:paraId="71EE3D85" w14:textId="20E9C53C" w:rsidR="00D638EE" w:rsidRPr="00AB5B44" w:rsidRDefault="00D638EE" w:rsidP="00D638EE">
            <w:pPr>
              <w:pStyle w:val="Normal1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Classifier</w:t>
            </w:r>
          </w:p>
        </w:tc>
        <w:tc>
          <w:tcPr>
            <w:tcW w:w="1236" w:type="pct"/>
            <w:shd w:val="clear" w:color="auto" w:fill="E8E8E8" w:themeFill="background2"/>
            <w:vAlign w:val="center"/>
          </w:tcPr>
          <w:p w14:paraId="3F2BDC1B" w14:textId="3C99C383" w:rsidR="00D638EE" w:rsidRPr="00AB5B44" w:rsidRDefault="00D638EE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296" w:type="pct"/>
            <w:gridSpan w:val="3"/>
            <w:shd w:val="clear" w:color="auto" w:fill="E8E8E8" w:themeFill="background2"/>
            <w:vAlign w:val="center"/>
          </w:tcPr>
          <w:p w14:paraId="10A7C5E3" w14:textId="77777777" w:rsidR="00D638EE" w:rsidRPr="00AB5B44" w:rsidRDefault="00D638EE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231" w:type="pct"/>
            <w:gridSpan w:val="4"/>
            <w:shd w:val="clear" w:color="auto" w:fill="E8E8E8" w:themeFill="background2"/>
            <w:vAlign w:val="center"/>
          </w:tcPr>
          <w:p w14:paraId="0F5F5349" w14:textId="37DA6457" w:rsidR="00D638EE" w:rsidRPr="00AB5B44" w:rsidRDefault="00D638EE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D638EE" w:rsidRPr="00AB5B44" w14:paraId="231D86F8" w14:textId="77777777" w:rsidTr="00D638EE">
        <w:trPr>
          <w:jc w:val="center"/>
        </w:trPr>
        <w:tc>
          <w:tcPr>
            <w:tcW w:w="1236" w:type="pct"/>
            <w:vMerge w:val="restart"/>
            <w:vAlign w:val="center"/>
          </w:tcPr>
          <w:p w14:paraId="10CB8E72" w14:textId="4F098774" w:rsidR="00D638EE" w:rsidRPr="00AB5B44" w:rsidRDefault="00D638EE" w:rsidP="00D638EE">
            <w:pPr>
              <w:pStyle w:val="Normal1"/>
              <w:rPr>
                <w:rFonts w:ascii="Times" w:hAnsi="Times"/>
              </w:rPr>
            </w:pPr>
            <w:bookmarkStart w:id="0" w:name="_Hlk163944768"/>
            <w:r>
              <w:rPr>
                <w:rFonts w:ascii="Times" w:hAnsi="Times"/>
              </w:rPr>
              <w:t>SVM</w:t>
            </w:r>
          </w:p>
        </w:tc>
        <w:tc>
          <w:tcPr>
            <w:tcW w:w="1236" w:type="pct"/>
            <w:vMerge w:val="restart"/>
            <w:vAlign w:val="center"/>
          </w:tcPr>
          <w:p w14:paraId="61C98D18" w14:textId="40BC3F0C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0C36BF91" w14:textId="77777777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B5FDC18" w14:textId="77777777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178B43F6" w14:textId="42CE65A3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615" w:type="pct"/>
            <w:gridSpan w:val="3"/>
            <w:vAlign w:val="center"/>
          </w:tcPr>
          <w:p w14:paraId="54BAF388" w14:textId="031DF822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015</w:t>
            </w:r>
          </w:p>
        </w:tc>
      </w:tr>
      <w:tr w:rsidR="00D638EE" w:rsidRPr="00AB5B44" w14:paraId="3C5E3A21" w14:textId="77777777" w:rsidTr="00D638EE">
        <w:trPr>
          <w:jc w:val="center"/>
        </w:trPr>
        <w:tc>
          <w:tcPr>
            <w:tcW w:w="1236" w:type="pct"/>
            <w:vMerge/>
          </w:tcPr>
          <w:p w14:paraId="4D3BE143" w14:textId="77777777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3ECF9469" w14:textId="6C247225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C7D6273" w14:textId="77777777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3136BB9B" w14:textId="77777777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1BC7FD61" w14:textId="02644249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441</w:t>
            </w:r>
          </w:p>
        </w:tc>
        <w:tc>
          <w:tcPr>
            <w:tcW w:w="615" w:type="pct"/>
            <w:gridSpan w:val="3"/>
            <w:vAlign w:val="center"/>
          </w:tcPr>
          <w:p w14:paraId="6250446F" w14:textId="5B4F91EE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64</w:t>
            </w:r>
          </w:p>
        </w:tc>
      </w:tr>
      <w:tr w:rsidR="00D638EE" w:rsidRPr="00AB5B44" w14:paraId="07C1B0E5" w14:textId="77777777" w:rsidTr="00D638EE">
        <w:trPr>
          <w:jc w:val="center"/>
        </w:trPr>
        <w:tc>
          <w:tcPr>
            <w:tcW w:w="1236" w:type="pct"/>
            <w:vMerge/>
          </w:tcPr>
          <w:p w14:paraId="12909A0A" w14:textId="7777777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5E8DBBC" w14:textId="0D3DAFDE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5142634F" w14:textId="7777777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7AE8A763" w14:textId="7777777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4A6A6B10" w14:textId="496BD5F0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615" w:type="pct"/>
            <w:gridSpan w:val="3"/>
            <w:vAlign w:val="center"/>
          </w:tcPr>
          <w:p w14:paraId="6F9A2671" w14:textId="48FB42A9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940</w:t>
            </w:r>
          </w:p>
        </w:tc>
      </w:tr>
      <w:tr w:rsidR="00D638EE" w:rsidRPr="00AB5B44" w14:paraId="21E87A1C" w14:textId="77777777" w:rsidTr="00D638EE">
        <w:trPr>
          <w:jc w:val="center"/>
        </w:trPr>
        <w:tc>
          <w:tcPr>
            <w:tcW w:w="1236" w:type="pct"/>
            <w:vMerge/>
          </w:tcPr>
          <w:p w14:paraId="45A4B93E" w14:textId="7777777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CABEDA0" w14:textId="5072228F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5AC7E1F3" w14:textId="7777777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4134046A" w14:textId="7777777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039A27E2" w14:textId="4019DC16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341</w:t>
            </w:r>
          </w:p>
        </w:tc>
        <w:tc>
          <w:tcPr>
            <w:tcW w:w="615" w:type="pct"/>
            <w:gridSpan w:val="3"/>
            <w:vAlign w:val="center"/>
          </w:tcPr>
          <w:p w14:paraId="4BF8C69E" w14:textId="3B1D08D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64</w:t>
            </w:r>
          </w:p>
        </w:tc>
      </w:tr>
      <w:tr w:rsidR="00D638EE" w:rsidRPr="00AB5B44" w14:paraId="1FBDD53F" w14:textId="77777777" w:rsidTr="00D638EE">
        <w:trPr>
          <w:jc w:val="center"/>
        </w:trPr>
        <w:tc>
          <w:tcPr>
            <w:tcW w:w="1236" w:type="pct"/>
            <w:vMerge/>
          </w:tcPr>
          <w:p w14:paraId="0B572E42" w14:textId="77777777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6EA14E6C" w14:textId="5B634B93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3D4A85A9" w14:textId="77777777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6EF68AF8" w14:textId="77777777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033E3F7D" w14:textId="79AAA3C0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615" w:type="pct"/>
            <w:gridSpan w:val="3"/>
            <w:vAlign w:val="center"/>
          </w:tcPr>
          <w:p w14:paraId="06164766" w14:textId="22590293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790</w:t>
            </w:r>
          </w:p>
        </w:tc>
      </w:tr>
      <w:tr w:rsidR="00D638EE" w:rsidRPr="00AB5B44" w14:paraId="69D51081" w14:textId="77777777" w:rsidTr="00D638EE">
        <w:trPr>
          <w:jc w:val="center"/>
        </w:trPr>
        <w:tc>
          <w:tcPr>
            <w:tcW w:w="1236" w:type="pct"/>
            <w:vMerge/>
          </w:tcPr>
          <w:p w14:paraId="61BBFD1B" w14:textId="77777777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50AA9D69" w14:textId="2A964403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C659AF0" w14:textId="77777777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20F5C234" w14:textId="77777777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0F2816A4" w14:textId="57BA8B68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237</w:t>
            </w:r>
          </w:p>
        </w:tc>
        <w:tc>
          <w:tcPr>
            <w:tcW w:w="615" w:type="pct"/>
            <w:gridSpan w:val="3"/>
            <w:vAlign w:val="center"/>
          </w:tcPr>
          <w:p w14:paraId="0FF94B93" w14:textId="2A82F271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68</w:t>
            </w:r>
          </w:p>
        </w:tc>
      </w:tr>
      <w:tr w:rsidR="00D638EE" w:rsidRPr="00AB5B44" w14:paraId="5D05EDDD" w14:textId="77777777" w:rsidTr="00D638EE">
        <w:trPr>
          <w:jc w:val="center"/>
        </w:trPr>
        <w:tc>
          <w:tcPr>
            <w:tcW w:w="1236" w:type="pct"/>
            <w:vMerge/>
          </w:tcPr>
          <w:p w14:paraId="3EABE551" w14:textId="77777777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2DE7175B" w14:textId="03E9E2BB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39" w:type="pct"/>
            <w:vMerge w:val="restart"/>
          </w:tcPr>
          <w:p w14:paraId="1577C684" w14:textId="77777777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F07823B" w14:textId="77777777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4E1BE7D3" w14:textId="1DDEA02E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615" w:type="pct"/>
            <w:gridSpan w:val="3"/>
            <w:vAlign w:val="center"/>
          </w:tcPr>
          <w:p w14:paraId="1F99740E" w14:textId="00B3B7BE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759</w:t>
            </w:r>
          </w:p>
        </w:tc>
      </w:tr>
      <w:tr w:rsidR="00D638EE" w:rsidRPr="00AB5B44" w14:paraId="00C180C0" w14:textId="77777777" w:rsidTr="00D638EE">
        <w:trPr>
          <w:jc w:val="center"/>
        </w:trPr>
        <w:tc>
          <w:tcPr>
            <w:tcW w:w="1236" w:type="pct"/>
            <w:vMerge/>
          </w:tcPr>
          <w:p w14:paraId="21E5EB30" w14:textId="77777777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7831AA4" w14:textId="638935E8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BA1D9E0" w14:textId="77777777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5B30271D" w14:textId="77777777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61595AFA" w14:textId="5603371B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05</w:t>
            </w:r>
          </w:p>
        </w:tc>
        <w:tc>
          <w:tcPr>
            <w:tcW w:w="615" w:type="pct"/>
            <w:gridSpan w:val="3"/>
            <w:vAlign w:val="center"/>
          </w:tcPr>
          <w:p w14:paraId="3C0401B0" w14:textId="5465E3F2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D638EE" w:rsidRPr="00AB5B44" w14:paraId="530E4B54" w14:textId="77777777" w:rsidTr="00D638EE">
        <w:trPr>
          <w:jc w:val="center"/>
        </w:trPr>
        <w:tc>
          <w:tcPr>
            <w:tcW w:w="1236" w:type="pct"/>
            <w:vMerge/>
          </w:tcPr>
          <w:p w14:paraId="1674379D" w14:textId="77777777" w:rsidR="00D638EE" w:rsidRPr="00AB5B44" w:rsidRDefault="00D638EE" w:rsidP="00F65986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A7507FD" w14:textId="0C7C451E" w:rsidR="00D638EE" w:rsidRPr="00AB5B44" w:rsidRDefault="00D638EE" w:rsidP="00F65986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39" w:type="pct"/>
            <w:vMerge w:val="restart"/>
          </w:tcPr>
          <w:p w14:paraId="16C03E45" w14:textId="77777777" w:rsidR="00D638EE" w:rsidRPr="00AB5B44" w:rsidRDefault="00D638EE" w:rsidP="00F65986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6821955F" w14:textId="77777777" w:rsidR="00D638EE" w:rsidRPr="00AB5B44" w:rsidRDefault="00D638EE" w:rsidP="00F65986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6B6C5DD3" w14:textId="6B6CBBCD" w:rsidR="00D638EE" w:rsidRPr="00AB5B44" w:rsidRDefault="00D638EE" w:rsidP="00F65986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5" w:type="pct"/>
            <w:gridSpan w:val="3"/>
            <w:vAlign w:val="center"/>
          </w:tcPr>
          <w:p w14:paraId="375856FF" w14:textId="456D8582" w:rsidR="00D638EE" w:rsidRPr="00AB5B44" w:rsidRDefault="00D638EE" w:rsidP="00F65986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161</w:t>
            </w:r>
          </w:p>
        </w:tc>
      </w:tr>
      <w:tr w:rsidR="00D638EE" w:rsidRPr="00AB5B44" w14:paraId="33F92B8B" w14:textId="77777777" w:rsidTr="00D638EE">
        <w:trPr>
          <w:jc w:val="center"/>
        </w:trPr>
        <w:tc>
          <w:tcPr>
            <w:tcW w:w="1236" w:type="pct"/>
            <w:vMerge/>
          </w:tcPr>
          <w:p w14:paraId="504C626A" w14:textId="77777777" w:rsidR="00D638EE" w:rsidRPr="00AB5B44" w:rsidRDefault="00D638EE" w:rsidP="00F65986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66CB56C" w14:textId="03863FDB" w:rsidR="00D638EE" w:rsidRPr="00AB5B44" w:rsidRDefault="00D638EE" w:rsidP="00F65986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378DD41" w14:textId="77777777" w:rsidR="00D638EE" w:rsidRPr="00AB5B44" w:rsidRDefault="00D638EE" w:rsidP="00F65986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ECCEB77" w14:textId="77777777" w:rsidR="00D638EE" w:rsidRPr="00AB5B44" w:rsidRDefault="00D638EE" w:rsidP="00F65986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167220CE" w14:textId="78E44C12" w:rsidR="00D638EE" w:rsidRPr="00AB5B44" w:rsidRDefault="00D638EE" w:rsidP="00F65986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603</w:t>
            </w:r>
          </w:p>
        </w:tc>
        <w:tc>
          <w:tcPr>
            <w:tcW w:w="615" w:type="pct"/>
            <w:gridSpan w:val="3"/>
            <w:vAlign w:val="center"/>
          </w:tcPr>
          <w:p w14:paraId="336139F5" w14:textId="694737D0" w:rsidR="00D638EE" w:rsidRPr="00AB5B44" w:rsidRDefault="00D638EE" w:rsidP="00F65986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638EE" w:rsidRPr="00AB5B44" w14:paraId="6FAEE41F" w14:textId="77777777" w:rsidTr="00D638EE">
        <w:trPr>
          <w:jc w:val="center"/>
        </w:trPr>
        <w:tc>
          <w:tcPr>
            <w:tcW w:w="1236" w:type="pct"/>
            <w:vMerge/>
          </w:tcPr>
          <w:p w14:paraId="47B6DB24" w14:textId="77777777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79084E88" w14:textId="1D685CA5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39" w:type="pct"/>
            <w:vMerge w:val="restart"/>
          </w:tcPr>
          <w:p w14:paraId="4EB9ABD8" w14:textId="77777777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440261A6" w14:textId="77777777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2A68F187" w14:textId="5D7B4C4D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818</w:t>
            </w:r>
          </w:p>
        </w:tc>
        <w:tc>
          <w:tcPr>
            <w:tcW w:w="615" w:type="pct"/>
            <w:gridSpan w:val="3"/>
            <w:vAlign w:val="center"/>
          </w:tcPr>
          <w:p w14:paraId="170681D1" w14:textId="5E2B1324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347</w:t>
            </w:r>
          </w:p>
        </w:tc>
      </w:tr>
      <w:tr w:rsidR="00D638EE" w:rsidRPr="00AB5B44" w14:paraId="74DBEF39" w14:textId="77777777" w:rsidTr="00D638EE">
        <w:trPr>
          <w:jc w:val="center"/>
        </w:trPr>
        <w:tc>
          <w:tcPr>
            <w:tcW w:w="1236" w:type="pct"/>
            <w:vMerge/>
          </w:tcPr>
          <w:p w14:paraId="5911C45F" w14:textId="77777777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372781E" w14:textId="4D01CC91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976DE4D" w14:textId="77777777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603B3425" w14:textId="77777777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5A4C592A" w14:textId="19EA788A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790</w:t>
            </w:r>
          </w:p>
        </w:tc>
        <w:tc>
          <w:tcPr>
            <w:tcW w:w="615" w:type="pct"/>
            <w:gridSpan w:val="3"/>
            <w:vAlign w:val="center"/>
          </w:tcPr>
          <w:p w14:paraId="3E058569" w14:textId="531F1781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815</w:t>
            </w:r>
          </w:p>
        </w:tc>
      </w:tr>
      <w:tr w:rsidR="00D638EE" w:rsidRPr="00AB5B44" w14:paraId="74CFE7D8" w14:textId="77777777" w:rsidTr="00D638EE">
        <w:trPr>
          <w:jc w:val="center"/>
        </w:trPr>
        <w:tc>
          <w:tcPr>
            <w:tcW w:w="1236" w:type="pct"/>
            <w:vMerge w:val="restart"/>
            <w:vAlign w:val="center"/>
          </w:tcPr>
          <w:p w14:paraId="0B076E12" w14:textId="2E5481FC" w:rsidR="00D638EE" w:rsidRPr="00AB5B44" w:rsidRDefault="00D638EE" w:rsidP="00D638EE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KNN</w:t>
            </w:r>
          </w:p>
        </w:tc>
        <w:tc>
          <w:tcPr>
            <w:tcW w:w="1236" w:type="pct"/>
            <w:vMerge w:val="restart"/>
            <w:vAlign w:val="center"/>
          </w:tcPr>
          <w:p w14:paraId="347554FE" w14:textId="3FF0916A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144A74B6" w14:textId="77777777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076C14D5" w14:textId="77777777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5867D105" w14:textId="15B79146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606" w:type="pct"/>
            <w:gridSpan w:val="2"/>
            <w:vAlign w:val="center"/>
          </w:tcPr>
          <w:p w14:paraId="21CA9C03" w14:textId="3E4CF62F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007</w:t>
            </w:r>
          </w:p>
        </w:tc>
      </w:tr>
      <w:tr w:rsidR="00D638EE" w:rsidRPr="00AB5B44" w14:paraId="6B917424" w14:textId="77777777" w:rsidTr="00D638EE">
        <w:trPr>
          <w:jc w:val="center"/>
        </w:trPr>
        <w:tc>
          <w:tcPr>
            <w:tcW w:w="1236" w:type="pct"/>
            <w:vMerge/>
            <w:vAlign w:val="center"/>
          </w:tcPr>
          <w:p w14:paraId="712807DD" w14:textId="77777777" w:rsidR="00D638EE" w:rsidRPr="00AB5B44" w:rsidRDefault="00D638EE" w:rsidP="00D638E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6FE319E" w14:textId="371664DB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40C266AC" w14:textId="77777777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CE99A04" w14:textId="77777777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28C67AE0" w14:textId="075DD4FD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344</w:t>
            </w:r>
          </w:p>
        </w:tc>
        <w:tc>
          <w:tcPr>
            <w:tcW w:w="606" w:type="pct"/>
            <w:gridSpan w:val="2"/>
            <w:vAlign w:val="center"/>
          </w:tcPr>
          <w:p w14:paraId="61649ABF" w14:textId="35C0B551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61</w:t>
            </w:r>
          </w:p>
        </w:tc>
      </w:tr>
      <w:tr w:rsidR="00D638EE" w:rsidRPr="00AB5B44" w14:paraId="7E8DCAA8" w14:textId="77777777" w:rsidTr="00D638EE">
        <w:trPr>
          <w:jc w:val="center"/>
        </w:trPr>
        <w:tc>
          <w:tcPr>
            <w:tcW w:w="1236" w:type="pct"/>
            <w:vMerge/>
            <w:vAlign w:val="center"/>
          </w:tcPr>
          <w:p w14:paraId="6DF91FAD" w14:textId="77777777" w:rsidR="00D638EE" w:rsidRPr="00AB5B44" w:rsidRDefault="00D638EE" w:rsidP="00D638E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621725A" w14:textId="27C28F1D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0C2CC87B" w14:textId="7777777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D13CBBC" w14:textId="7777777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6B7BB5D9" w14:textId="05E13034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606" w:type="pct"/>
            <w:gridSpan w:val="2"/>
            <w:vAlign w:val="center"/>
          </w:tcPr>
          <w:p w14:paraId="03FC3BC6" w14:textId="2B02F1D1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912</w:t>
            </w:r>
          </w:p>
        </w:tc>
      </w:tr>
      <w:tr w:rsidR="00D638EE" w:rsidRPr="00AB5B44" w14:paraId="515E08A0" w14:textId="77777777" w:rsidTr="00D638EE">
        <w:trPr>
          <w:jc w:val="center"/>
        </w:trPr>
        <w:tc>
          <w:tcPr>
            <w:tcW w:w="1236" w:type="pct"/>
            <w:vMerge/>
            <w:vAlign w:val="center"/>
          </w:tcPr>
          <w:p w14:paraId="24C3558F" w14:textId="77777777" w:rsidR="00D638EE" w:rsidRPr="00AB5B44" w:rsidRDefault="00D638EE" w:rsidP="00D638E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0A483EC" w14:textId="09412F61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6265B5FF" w14:textId="7777777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303D97E" w14:textId="7777777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75BB9927" w14:textId="5E153002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323</w:t>
            </w:r>
          </w:p>
        </w:tc>
        <w:tc>
          <w:tcPr>
            <w:tcW w:w="606" w:type="pct"/>
            <w:gridSpan w:val="2"/>
            <w:vAlign w:val="center"/>
          </w:tcPr>
          <w:p w14:paraId="38EF5A0A" w14:textId="6DDF9FC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82</w:t>
            </w:r>
          </w:p>
        </w:tc>
      </w:tr>
      <w:tr w:rsidR="00D638EE" w:rsidRPr="00AB5B44" w14:paraId="241CF132" w14:textId="77777777" w:rsidTr="00D638EE">
        <w:trPr>
          <w:jc w:val="center"/>
        </w:trPr>
        <w:tc>
          <w:tcPr>
            <w:tcW w:w="1236" w:type="pct"/>
            <w:vMerge/>
            <w:vAlign w:val="center"/>
          </w:tcPr>
          <w:p w14:paraId="0B058208" w14:textId="77777777" w:rsidR="00D638EE" w:rsidRPr="00AB5B44" w:rsidRDefault="00D638EE" w:rsidP="00D638E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F7DB78C" w14:textId="74B62710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34F72C09" w14:textId="77777777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09611543" w14:textId="77777777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6C796375" w14:textId="6859DE89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76</w:t>
            </w:r>
          </w:p>
        </w:tc>
        <w:tc>
          <w:tcPr>
            <w:tcW w:w="606" w:type="pct"/>
            <w:gridSpan w:val="2"/>
            <w:vAlign w:val="center"/>
          </w:tcPr>
          <w:p w14:paraId="07E98195" w14:textId="5ABB1C83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689</w:t>
            </w:r>
          </w:p>
        </w:tc>
      </w:tr>
      <w:tr w:rsidR="00D638EE" w:rsidRPr="00AB5B44" w14:paraId="3A8B4547" w14:textId="77777777" w:rsidTr="00D638EE">
        <w:trPr>
          <w:jc w:val="center"/>
        </w:trPr>
        <w:tc>
          <w:tcPr>
            <w:tcW w:w="1236" w:type="pct"/>
            <w:vMerge/>
            <w:vAlign w:val="center"/>
          </w:tcPr>
          <w:p w14:paraId="383F82C1" w14:textId="77777777" w:rsidR="00D638EE" w:rsidRPr="00AB5B44" w:rsidRDefault="00D638EE" w:rsidP="00D638E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055DCA42" w14:textId="6D5A3210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A24F734" w14:textId="77777777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72C6CB0" w14:textId="77777777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7E52A43B" w14:textId="1B511D02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156</w:t>
            </w:r>
          </w:p>
        </w:tc>
        <w:tc>
          <w:tcPr>
            <w:tcW w:w="606" w:type="pct"/>
            <w:gridSpan w:val="2"/>
            <w:vAlign w:val="center"/>
          </w:tcPr>
          <w:p w14:paraId="437354DC" w14:textId="11D28E00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49</w:t>
            </w:r>
          </w:p>
        </w:tc>
      </w:tr>
      <w:tr w:rsidR="00D638EE" w:rsidRPr="00AB5B44" w14:paraId="4596B64F" w14:textId="77777777" w:rsidTr="00D638EE">
        <w:trPr>
          <w:jc w:val="center"/>
        </w:trPr>
        <w:tc>
          <w:tcPr>
            <w:tcW w:w="1236" w:type="pct"/>
            <w:vMerge/>
            <w:vAlign w:val="center"/>
          </w:tcPr>
          <w:p w14:paraId="355C5D5E" w14:textId="77777777" w:rsidR="00D638EE" w:rsidRPr="00AB5B44" w:rsidRDefault="00D638EE" w:rsidP="00D638E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BED87F8" w14:textId="7787F203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39" w:type="pct"/>
            <w:vMerge w:val="restart"/>
          </w:tcPr>
          <w:p w14:paraId="3285DA09" w14:textId="77777777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40A53CD" w14:textId="77777777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2B3DB2B8" w14:textId="3E980329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06" w:type="pct"/>
            <w:gridSpan w:val="2"/>
            <w:vAlign w:val="center"/>
          </w:tcPr>
          <w:p w14:paraId="78FE0F1D" w14:textId="68BE2338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105</w:t>
            </w:r>
          </w:p>
        </w:tc>
      </w:tr>
      <w:tr w:rsidR="00D638EE" w:rsidRPr="00AB5B44" w14:paraId="397F146F" w14:textId="77777777" w:rsidTr="00D638EE">
        <w:trPr>
          <w:jc w:val="center"/>
        </w:trPr>
        <w:tc>
          <w:tcPr>
            <w:tcW w:w="1236" w:type="pct"/>
            <w:vMerge/>
            <w:vAlign w:val="center"/>
          </w:tcPr>
          <w:p w14:paraId="6C7595A6" w14:textId="77777777" w:rsidR="00D638EE" w:rsidRPr="00AB5B44" w:rsidRDefault="00D638EE" w:rsidP="00D638E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1DCC865" w14:textId="3376B7CA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4E00A069" w14:textId="77777777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0916AE32" w14:textId="77777777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462563AB" w14:textId="54A949B0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23</w:t>
            </w:r>
          </w:p>
        </w:tc>
        <w:tc>
          <w:tcPr>
            <w:tcW w:w="606" w:type="pct"/>
            <w:gridSpan w:val="2"/>
            <w:vAlign w:val="center"/>
          </w:tcPr>
          <w:p w14:paraId="236D771B" w14:textId="7D7CCB49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82</w:t>
            </w:r>
          </w:p>
        </w:tc>
      </w:tr>
      <w:tr w:rsidR="00D638EE" w:rsidRPr="00AB5B44" w14:paraId="73CBBF5A" w14:textId="77777777" w:rsidTr="00D638EE">
        <w:trPr>
          <w:jc w:val="center"/>
        </w:trPr>
        <w:tc>
          <w:tcPr>
            <w:tcW w:w="1236" w:type="pct"/>
            <w:vMerge/>
            <w:vAlign w:val="center"/>
          </w:tcPr>
          <w:p w14:paraId="37C67D5F" w14:textId="77777777" w:rsidR="00D638EE" w:rsidRPr="00AB5B44" w:rsidRDefault="00D638EE" w:rsidP="00D638E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B3FC70E" w14:textId="75FAF644" w:rsidR="00D638EE" w:rsidRPr="00AB5B44" w:rsidRDefault="00D638EE" w:rsidP="00EF648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39" w:type="pct"/>
            <w:vMerge w:val="restart"/>
          </w:tcPr>
          <w:p w14:paraId="38C45108" w14:textId="77777777" w:rsidR="00D638EE" w:rsidRPr="00AB5B44" w:rsidRDefault="00D638EE" w:rsidP="00EF648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E657DCA" w14:textId="77777777" w:rsidR="00D638EE" w:rsidRPr="00AB5B44" w:rsidRDefault="00D638EE" w:rsidP="00EF648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76979F12" w14:textId="2411C1FD" w:rsidR="00D638EE" w:rsidRPr="00AB5B44" w:rsidRDefault="00D638EE" w:rsidP="00EF648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06" w:type="pct"/>
            <w:gridSpan w:val="2"/>
            <w:vAlign w:val="center"/>
          </w:tcPr>
          <w:p w14:paraId="31BE7CF0" w14:textId="584BD1D6" w:rsidR="00D638EE" w:rsidRPr="00AB5B44" w:rsidRDefault="00D638EE" w:rsidP="00EF648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160</w:t>
            </w:r>
          </w:p>
        </w:tc>
      </w:tr>
      <w:tr w:rsidR="00D638EE" w:rsidRPr="00AB5B44" w14:paraId="22DB10C4" w14:textId="77777777" w:rsidTr="00D638EE">
        <w:trPr>
          <w:jc w:val="center"/>
        </w:trPr>
        <w:tc>
          <w:tcPr>
            <w:tcW w:w="1236" w:type="pct"/>
            <w:vMerge/>
            <w:vAlign w:val="center"/>
          </w:tcPr>
          <w:p w14:paraId="12FA1E7D" w14:textId="77777777" w:rsidR="00D638EE" w:rsidRPr="00AB5B44" w:rsidRDefault="00D638EE" w:rsidP="00D638E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A78DA6D" w14:textId="54C48A4A" w:rsidR="00D638EE" w:rsidRPr="00AB5B44" w:rsidRDefault="00D638EE" w:rsidP="00EF648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96075AB" w14:textId="77777777" w:rsidR="00D638EE" w:rsidRPr="00AB5B44" w:rsidRDefault="00D638EE" w:rsidP="00EF648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448EF471" w14:textId="77777777" w:rsidR="00D638EE" w:rsidRPr="00AB5B44" w:rsidRDefault="00D638EE" w:rsidP="00EF648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3B446C4A" w14:textId="1CB0BFB4" w:rsidR="00D638EE" w:rsidRPr="00AB5B44" w:rsidRDefault="00D638EE" w:rsidP="00EF648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97</w:t>
            </w:r>
          </w:p>
        </w:tc>
        <w:tc>
          <w:tcPr>
            <w:tcW w:w="606" w:type="pct"/>
            <w:gridSpan w:val="2"/>
            <w:vAlign w:val="center"/>
          </w:tcPr>
          <w:p w14:paraId="4AFB3989" w14:textId="43B71A95" w:rsidR="00D638EE" w:rsidRPr="00AB5B44" w:rsidRDefault="00D638EE" w:rsidP="00EF648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D638EE" w:rsidRPr="00AB5B44" w14:paraId="2450716F" w14:textId="77777777" w:rsidTr="00D638EE">
        <w:trPr>
          <w:jc w:val="center"/>
        </w:trPr>
        <w:tc>
          <w:tcPr>
            <w:tcW w:w="1236" w:type="pct"/>
            <w:vMerge/>
            <w:vAlign w:val="center"/>
          </w:tcPr>
          <w:p w14:paraId="1235C5F7" w14:textId="77777777" w:rsidR="00D638EE" w:rsidRPr="00AB5B44" w:rsidRDefault="00D638EE" w:rsidP="00D638E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91EFA6E" w14:textId="20706094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39" w:type="pct"/>
            <w:vMerge w:val="restart"/>
          </w:tcPr>
          <w:p w14:paraId="447A35E3" w14:textId="77777777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1F721CD5" w14:textId="77777777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77C8E946" w14:textId="72285B29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64</w:t>
            </w:r>
          </w:p>
        </w:tc>
        <w:tc>
          <w:tcPr>
            <w:tcW w:w="606" w:type="pct"/>
            <w:gridSpan w:val="2"/>
            <w:vAlign w:val="center"/>
          </w:tcPr>
          <w:p w14:paraId="71AA10B9" w14:textId="113E31B4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201</w:t>
            </w:r>
          </w:p>
        </w:tc>
      </w:tr>
      <w:tr w:rsidR="00D638EE" w:rsidRPr="00AB5B44" w14:paraId="2558D4FB" w14:textId="77777777" w:rsidTr="00D638EE">
        <w:trPr>
          <w:jc w:val="center"/>
        </w:trPr>
        <w:tc>
          <w:tcPr>
            <w:tcW w:w="1236" w:type="pct"/>
            <w:vMerge/>
            <w:vAlign w:val="center"/>
          </w:tcPr>
          <w:p w14:paraId="584A1BAA" w14:textId="77777777" w:rsidR="00D638EE" w:rsidRPr="00AB5B44" w:rsidRDefault="00D638EE" w:rsidP="00D638E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3D1C7C47" w14:textId="33F8510C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8D8782D" w14:textId="77777777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3871BA7" w14:textId="77777777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213CD68C" w14:textId="7252111F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04</w:t>
            </w:r>
          </w:p>
        </w:tc>
        <w:tc>
          <w:tcPr>
            <w:tcW w:w="606" w:type="pct"/>
            <w:gridSpan w:val="2"/>
            <w:vAlign w:val="center"/>
          </w:tcPr>
          <w:p w14:paraId="35FF7C85" w14:textId="5167BBE9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101</w:t>
            </w:r>
          </w:p>
        </w:tc>
      </w:tr>
      <w:tr w:rsidR="00D638EE" w:rsidRPr="00AB5B44" w14:paraId="608C81ED" w14:textId="77777777" w:rsidTr="00D638EE">
        <w:trPr>
          <w:jc w:val="center"/>
        </w:trPr>
        <w:tc>
          <w:tcPr>
            <w:tcW w:w="1236" w:type="pct"/>
            <w:vMerge w:val="restart"/>
            <w:vAlign w:val="center"/>
          </w:tcPr>
          <w:p w14:paraId="6C5029AD" w14:textId="674D37AC" w:rsidR="00D638EE" w:rsidRPr="00AB5B44" w:rsidRDefault="00D638EE" w:rsidP="00D638EE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QDA</w:t>
            </w:r>
          </w:p>
        </w:tc>
        <w:tc>
          <w:tcPr>
            <w:tcW w:w="1236" w:type="pct"/>
            <w:vMerge w:val="restart"/>
            <w:vAlign w:val="center"/>
          </w:tcPr>
          <w:p w14:paraId="5BEF72C7" w14:textId="74D6B7A5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0C133515" w14:textId="77777777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7E8129C" w14:textId="77777777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7D1EDC69" w14:textId="24EAC5F8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597" w:type="pct"/>
            <w:vAlign w:val="center"/>
          </w:tcPr>
          <w:p w14:paraId="23FA9E02" w14:textId="5DB98D83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961</w:t>
            </w:r>
          </w:p>
        </w:tc>
      </w:tr>
      <w:tr w:rsidR="00D638EE" w:rsidRPr="00AB5B44" w14:paraId="1994FC7A" w14:textId="77777777" w:rsidTr="00D638EE">
        <w:trPr>
          <w:jc w:val="center"/>
        </w:trPr>
        <w:tc>
          <w:tcPr>
            <w:tcW w:w="1236" w:type="pct"/>
            <w:vMerge/>
          </w:tcPr>
          <w:p w14:paraId="0F904EBB" w14:textId="77777777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09613AB7" w14:textId="5A5BD1E6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2163B3F" w14:textId="77777777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59EBC5A3" w14:textId="77777777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4509F1AE" w14:textId="74BB452D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429</w:t>
            </w:r>
          </w:p>
        </w:tc>
        <w:tc>
          <w:tcPr>
            <w:tcW w:w="597" w:type="pct"/>
            <w:vAlign w:val="center"/>
          </w:tcPr>
          <w:p w14:paraId="29897688" w14:textId="4F59D671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 w:rsidR="00D638EE" w:rsidRPr="00AB5B44" w14:paraId="02807417" w14:textId="77777777" w:rsidTr="00D638EE">
        <w:trPr>
          <w:jc w:val="center"/>
        </w:trPr>
        <w:tc>
          <w:tcPr>
            <w:tcW w:w="1236" w:type="pct"/>
            <w:vMerge/>
          </w:tcPr>
          <w:p w14:paraId="7A774756" w14:textId="7777777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3A68939" w14:textId="2E291E2C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26EB0C53" w14:textId="7777777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244A3F8" w14:textId="7777777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3E533670" w14:textId="2F29CC23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597" w:type="pct"/>
            <w:vAlign w:val="center"/>
          </w:tcPr>
          <w:p w14:paraId="195C3C42" w14:textId="718925B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845</w:t>
            </w:r>
          </w:p>
        </w:tc>
      </w:tr>
      <w:tr w:rsidR="00D638EE" w:rsidRPr="00AB5B44" w14:paraId="06F1CF1E" w14:textId="77777777" w:rsidTr="00D638EE">
        <w:trPr>
          <w:jc w:val="center"/>
        </w:trPr>
        <w:tc>
          <w:tcPr>
            <w:tcW w:w="1236" w:type="pct"/>
            <w:vMerge/>
          </w:tcPr>
          <w:p w14:paraId="7A494898" w14:textId="7777777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4F24E1B" w14:textId="4CF8A7C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2EAB1AAF" w14:textId="7777777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52B70E1" w14:textId="7777777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1E96689E" w14:textId="6BA1E42C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655</w:t>
            </w:r>
          </w:p>
        </w:tc>
        <w:tc>
          <w:tcPr>
            <w:tcW w:w="597" w:type="pct"/>
            <w:vAlign w:val="center"/>
          </w:tcPr>
          <w:p w14:paraId="0B383910" w14:textId="3CBB63B8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50</w:t>
            </w:r>
          </w:p>
        </w:tc>
      </w:tr>
      <w:tr w:rsidR="00D638EE" w:rsidRPr="00AB5B44" w14:paraId="3F628F2C" w14:textId="77777777" w:rsidTr="00D638EE">
        <w:trPr>
          <w:jc w:val="center"/>
        </w:trPr>
        <w:tc>
          <w:tcPr>
            <w:tcW w:w="1236" w:type="pct"/>
            <w:vMerge/>
          </w:tcPr>
          <w:p w14:paraId="19BFD1C8" w14:textId="77777777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5A35D23" w14:textId="6872DE1C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6738B3C5" w14:textId="77777777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05558548" w14:textId="77777777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3CE6C02C" w14:textId="6F501349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869</w:t>
            </w:r>
          </w:p>
        </w:tc>
        <w:tc>
          <w:tcPr>
            <w:tcW w:w="597" w:type="pct"/>
            <w:vAlign w:val="center"/>
          </w:tcPr>
          <w:p w14:paraId="7B67277B" w14:textId="6E00D506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296</w:t>
            </w:r>
          </w:p>
        </w:tc>
      </w:tr>
      <w:tr w:rsidR="00D638EE" w:rsidRPr="00AB5B44" w14:paraId="0FD42954" w14:textId="77777777" w:rsidTr="00D638EE">
        <w:trPr>
          <w:jc w:val="center"/>
        </w:trPr>
        <w:tc>
          <w:tcPr>
            <w:tcW w:w="1236" w:type="pct"/>
            <w:vMerge/>
          </w:tcPr>
          <w:p w14:paraId="179FE9E0" w14:textId="77777777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31B5DA1" w14:textId="6EDFB7ED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BE3D0BE" w14:textId="77777777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3DCBC80A" w14:textId="77777777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4DC5F841" w14:textId="47A21F85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279</w:t>
            </w:r>
          </w:p>
        </w:tc>
        <w:tc>
          <w:tcPr>
            <w:tcW w:w="597" w:type="pct"/>
            <w:vAlign w:val="center"/>
          </w:tcPr>
          <w:p w14:paraId="3ED1C089" w14:textId="31A012B9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26</w:t>
            </w:r>
          </w:p>
        </w:tc>
      </w:tr>
      <w:tr w:rsidR="00D638EE" w:rsidRPr="00AB5B44" w14:paraId="5E3E6063" w14:textId="77777777" w:rsidTr="00D638EE">
        <w:trPr>
          <w:jc w:val="center"/>
        </w:trPr>
        <w:tc>
          <w:tcPr>
            <w:tcW w:w="1236" w:type="pct"/>
            <w:vMerge/>
          </w:tcPr>
          <w:p w14:paraId="4ABB6C79" w14:textId="77777777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9424206" w14:textId="6CDBE3B4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39" w:type="pct"/>
            <w:vMerge w:val="restart"/>
          </w:tcPr>
          <w:p w14:paraId="5DEBB718" w14:textId="77777777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36DC0888" w14:textId="77777777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32402A11" w14:textId="4C4D95F7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316</w:t>
            </w:r>
          </w:p>
        </w:tc>
        <w:tc>
          <w:tcPr>
            <w:tcW w:w="597" w:type="pct"/>
            <w:vAlign w:val="center"/>
          </w:tcPr>
          <w:p w14:paraId="629A8DCA" w14:textId="577EF534" w:rsidR="00D638EE" w:rsidRPr="00AB5B44" w:rsidRDefault="00D638EE" w:rsidP="007F476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849</w:t>
            </w:r>
          </w:p>
        </w:tc>
      </w:tr>
      <w:tr w:rsidR="00D638EE" w:rsidRPr="00AB5B44" w14:paraId="310AC6B9" w14:textId="77777777" w:rsidTr="00D638EE">
        <w:trPr>
          <w:jc w:val="center"/>
        </w:trPr>
        <w:tc>
          <w:tcPr>
            <w:tcW w:w="1236" w:type="pct"/>
            <w:vMerge/>
          </w:tcPr>
          <w:p w14:paraId="2D676C3C" w14:textId="77777777" w:rsidR="00D638EE" w:rsidRPr="00AB5B44" w:rsidRDefault="00D638EE" w:rsidP="002D66C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A04A649" w14:textId="133D3002" w:rsidR="00D638EE" w:rsidRPr="00AB5B44" w:rsidRDefault="00D638EE" w:rsidP="002D66C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F6BFCB6" w14:textId="77777777" w:rsidR="00D638EE" w:rsidRPr="00AB5B44" w:rsidRDefault="00D638EE" w:rsidP="002D66C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2CCAA2D1" w14:textId="77777777" w:rsidR="00D638EE" w:rsidRPr="00AB5B44" w:rsidRDefault="00D638EE" w:rsidP="002D66C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74D4F773" w14:textId="5DA0BD74" w:rsidR="00D638EE" w:rsidRPr="00AB5B44" w:rsidRDefault="00D638EE" w:rsidP="002D66C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23</w:t>
            </w:r>
          </w:p>
        </w:tc>
        <w:tc>
          <w:tcPr>
            <w:tcW w:w="597" w:type="pct"/>
            <w:vAlign w:val="center"/>
          </w:tcPr>
          <w:p w14:paraId="2925FA94" w14:textId="7A90EAAC" w:rsidR="00D638EE" w:rsidRPr="00AB5B44" w:rsidRDefault="00D638EE" w:rsidP="002D66C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82</w:t>
            </w:r>
          </w:p>
        </w:tc>
      </w:tr>
      <w:tr w:rsidR="00D638EE" w:rsidRPr="00AB5B44" w14:paraId="2FCA1176" w14:textId="77777777" w:rsidTr="00D638EE">
        <w:trPr>
          <w:jc w:val="center"/>
        </w:trPr>
        <w:tc>
          <w:tcPr>
            <w:tcW w:w="1236" w:type="pct"/>
            <w:vMerge/>
          </w:tcPr>
          <w:p w14:paraId="401A1D7F" w14:textId="77777777" w:rsidR="00D638EE" w:rsidRPr="00AB5B44" w:rsidRDefault="00D638EE" w:rsidP="000B5E10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5768193" w14:textId="73AFF36A" w:rsidR="00D638EE" w:rsidRPr="00AB5B44" w:rsidRDefault="00D638EE" w:rsidP="000B5E10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39" w:type="pct"/>
            <w:vMerge w:val="restart"/>
          </w:tcPr>
          <w:p w14:paraId="2E559A21" w14:textId="77777777" w:rsidR="00D638EE" w:rsidRPr="00AB5B44" w:rsidRDefault="00D638EE" w:rsidP="000B5E10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506A088" w14:textId="77777777" w:rsidR="00D638EE" w:rsidRPr="00AB5B44" w:rsidRDefault="00D638EE" w:rsidP="000B5E10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0A495242" w14:textId="69BFF297" w:rsidR="00D638EE" w:rsidRPr="00AB5B44" w:rsidRDefault="00D638EE" w:rsidP="000B5E1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7" w:type="pct"/>
            <w:vAlign w:val="center"/>
          </w:tcPr>
          <w:p w14:paraId="39E56114" w14:textId="03CA81D8" w:rsidR="00D638EE" w:rsidRPr="00AB5B44" w:rsidRDefault="00D638EE" w:rsidP="000B5E1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163</w:t>
            </w:r>
          </w:p>
        </w:tc>
      </w:tr>
      <w:tr w:rsidR="00D638EE" w:rsidRPr="00AB5B44" w14:paraId="3CD1E782" w14:textId="77777777" w:rsidTr="00D638EE">
        <w:trPr>
          <w:jc w:val="center"/>
        </w:trPr>
        <w:tc>
          <w:tcPr>
            <w:tcW w:w="1236" w:type="pct"/>
            <w:vMerge/>
          </w:tcPr>
          <w:p w14:paraId="711F3E97" w14:textId="77777777" w:rsidR="00D638EE" w:rsidRPr="00AB5B44" w:rsidRDefault="00D638EE" w:rsidP="000B5E10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760CA37F" w14:textId="44EA71DF" w:rsidR="00D638EE" w:rsidRPr="00AB5B44" w:rsidRDefault="00D638EE" w:rsidP="000B5E10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5DE931DA" w14:textId="77777777" w:rsidR="00D638EE" w:rsidRPr="00AB5B44" w:rsidRDefault="00D638EE" w:rsidP="000B5E10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562A55A1" w14:textId="77777777" w:rsidR="00D638EE" w:rsidRPr="00AB5B44" w:rsidRDefault="00D638EE" w:rsidP="000B5E10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3123EEBC" w14:textId="421DBD32" w:rsidR="00D638EE" w:rsidRPr="00AB5B44" w:rsidRDefault="00D638EE" w:rsidP="000B5E1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605</w:t>
            </w:r>
          </w:p>
        </w:tc>
        <w:tc>
          <w:tcPr>
            <w:tcW w:w="597" w:type="pct"/>
            <w:vAlign w:val="center"/>
          </w:tcPr>
          <w:p w14:paraId="4A8A75B1" w14:textId="09EFEE0D" w:rsidR="00D638EE" w:rsidRPr="00AB5B44" w:rsidRDefault="00D638EE" w:rsidP="000B5E1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638EE" w:rsidRPr="00AB5B44" w14:paraId="28D711E5" w14:textId="77777777" w:rsidTr="00D638EE">
        <w:trPr>
          <w:jc w:val="center"/>
        </w:trPr>
        <w:tc>
          <w:tcPr>
            <w:tcW w:w="1236" w:type="pct"/>
            <w:vMerge/>
          </w:tcPr>
          <w:p w14:paraId="65CF7536" w14:textId="77777777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BAB48C2" w14:textId="56B12B1A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39" w:type="pct"/>
            <w:vMerge w:val="restart"/>
          </w:tcPr>
          <w:p w14:paraId="55130ED8" w14:textId="77777777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72D628A" w14:textId="77777777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032A1B75" w14:textId="266D08CF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38</w:t>
            </w:r>
          </w:p>
        </w:tc>
        <w:tc>
          <w:tcPr>
            <w:tcW w:w="597" w:type="pct"/>
            <w:vAlign w:val="center"/>
          </w:tcPr>
          <w:p w14:paraId="016C0A62" w14:textId="3FF7A805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27</w:t>
            </w:r>
          </w:p>
        </w:tc>
      </w:tr>
      <w:tr w:rsidR="00D638EE" w:rsidRPr="00AB5B44" w14:paraId="0C3683C3" w14:textId="77777777" w:rsidTr="00D638EE">
        <w:trPr>
          <w:jc w:val="center"/>
        </w:trPr>
        <w:tc>
          <w:tcPr>
            <w:tcW w:w="1236" w:type="pct"/>
            <w:vMerge/>
          </w:tcPr>
          <w:p w14:paraId="73E30BBB" w14:textId="77777777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5DD642D2" w14:textId="62D0809E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FCE47B4" w14:textId="77777777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27A1C74B" w14:textId="77777777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04674850" w14:textId="4003DBA5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23</w:t>
            </w:r>
          </w:p>
        </w:tc>
        <w:tc>
          <w:tcPr>
            <w:tcW w:w="597" w:type="pct"/>
            <w:vAlign w:val="center"/>
          </w:tcPr>
          <w:p w14:paraId="094DE428" w14:textId="6F0E1D62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682</w:t>
            </w:r>
          </w:p>
        </w:tc>
      </w:tr>
      <w:tr w:rsidR="00D638EE" w:rsidRPr="00AB5B44" w14:paraId="0E7E77F8" w14:textId="77777777" w:rsidTr="00D638EE">
        <w:trPr>
          <w:trHeight w:val="145"/>
          <w:jc w:val="center"/>
        </w:trPr>
        <w:tc>
          <w:tcPr>
            <w:tcW w:w="1236" w:type="pct"/>
            <w:vMerge w:val="restart"/>
            <w:vAlign w:val="center"/>
          </w:tcPr>
          <w:p w14:paraId="2A6E5679" w14:textId="00D9BC34" w:rsidR="00D638EE" w:rsidRPr="00AB5B44" w:rsidRDefault="00D638EE" w:rsidP="00D638EE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QDA</w:t>
            </w:r>
          </w:p>
        </w:tc>
        <w:tc>
          <w:tcPr>
            <w:tcW w:w="1236" w:type="pct"/>
            <w:vMerge w:val="restart"/>
            <w:vAlign w:val="center"/>
          </w:tcPr>
          <w:p w14:paraId="28F181B4" w14:textId="404822DD" w:rsidR="00D638EE" w:rsidRPr="00AB5B44" w:rsidRDefault="00D638EE" w:rsidP="00AB155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48" w:type="pct"/>
            <w:gridSpan w:val="2"/>
            <w:vMerge w:val="restart"/>
          </w:tcPr>
          <w:p w14:paraId="2E2A101C" w14:textId="1BDF0D1E" w:rsidR="00D638EE" w:rsidRPr="00AB5B44" w:rsidRDefault="00D638EE" w:rsidP="00AB155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5409939B" w14:textId="415BF8C2" w:rsidR="00D638EE" w:rsidRPr="00AB5B44" w:rsidRDefault="00D638EE" w:rsidP="00AB155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17E10B4F" w14:textId="4807AC02" w:rsidR="00D638EE" w:rsidRPr="009B48B4" w:rsidRDefault="00D638EE" w:rsidP="00AB155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615" w:type="pct"/>
            <w:gridSpan w:val="3"/>
            <w:vAlign w:val="center"/>
          </w:tcPr>
          <w:p w14:paraId="0E708A83" w14:textId="695EAAF5" w:rsidR="00D638EE" w:rsidRPr="009B48B4" w:rsidRDefault="00D638EE" w:rsidP="00AB155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052</w:t>
            </w:r>
          </w:p>
        </w:tc>
      </w:tr>
      <w:tr w:rsidR="00D638EE" w:rsidRPr="00AB5B44" w14:paraId="310B75DC" w14:textId="77777777" w:rsidTr="00D638EE">
        <w:trPr>
          <w:trHeight w:val="145"/>
          <w:jc w:val="center"/>
        </w:trPr>
        <w:tc>
          <w:tcPr>
            <w:tcW w:w="1236" w:type="pct"/>
            <w:vMerge/>
          </w:tcPr>
          <w:p w14:paraId="7AE8A5A7" w14:textId="77777777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9DA38D3" w14:textId="65F81FCB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33C2AFE6" w14:textId="77777777" w:rsidR="00D638EE" w:rsidRPr="00AB5B44" w:rsidRDefault="00D638EE" w:rsidP="00AB155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4EE2DBB4" w14:textId="006307EB" w:rsidR="00D638EE" w:rsidRPr="00AB5B44" w:rsidRDefault="00D638EE" w:rsidP="00AB155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5EF61F3A" w14:textId="4BE65300" w:rsidR="00D638EE" w:rsidRPr="00731DCC" w:rsidRDefault="00D638EE" w:rsidP="00AB155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460</w:t>
            </w:r>
          </w:p>
        </w:tc>
        <w:tc>
          <w:tcPr>
            <w:tcW w:w="615" w:type="pct"/>
            <w:gridSpan w:val="3"/>
            <w:vAlign w:val="center"/>
          </w:tcPr>
          <w:p w14:paraId="7013575D" w14:textId="5E0B13A5" w:rsidR="00D638EE" w:rsidRPr="00731DCC" w:rsidRDefault="00D638EE" w:rsidP="00AB155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45</w:t>
            </w:r>
          </w:p>
        </w:tc>
      </w:tr>
      <w:tr w:rsidR="00D638EE" w:rsidRPr="00AB5B44" w14:paraId="5ABCC42C" w14:textId="77777777" w:rsidTr="00D638EE">
        <w:trPr>
          <w:trHeight w:val="145"/>
          <w:jc w:val="center"/>
        </w:trPr>
        <w:tc>
          <w:tcPr>
            <w:tcW w:w="1236" w:type="pct"/>
            <w:vMerge/>
          </w:tcPr>
          <w:p w14:paraId="7BE10639" w14:textId="7777777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29A57302" w14:textId="4A2801FC" w:rsidR="00D638EE" w:rsidRPr="00AB5B44" w:rsidRDefault="00D638EE" w:rsidP="00161753">
            <w:pPr>
              <w:pStyle w:val="Normal1"/>
              <w:rPr>
                <w:rFonts w:ascii="Times" w:hAnsi="Times"/>
                <w:b/>
                <w:bCs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48" w:type="pct"/>
            <w:gridSpan w:val="2"/>
            <w:vMerge w:val="restart"/>
          </w:tcPr>
          <w:p w14:paraId="699C7276" w14:textId="0A6F7CE6" w:rsidR="00D638EE" w:rsidRPr="00AB5B44" w:rsidRDefault="00D638EE" w:rsidP="00161753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4B39CE9F" w14:textId="2682D067" w:rsidR="00D638EE" w:rsidRPr="00AB5B44" w:rsidRDefault="00D638EE" w:rsidP="00161753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7D6448EF" w14:textId="7BF89E80" w:rsidR="00D638EE" w:rsidRPr="00731DCC" w:rsidRDefault="00D638EE" w:rsidP="0016175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615" w:type="pct"/>
            <w:gridSpan w:val="3"/>
            <w:vAlign w:val="center"/>
          </w:tcPr>
          <w:p w14:paraId="03B891C4" w14:textId="0BE5A0C5" w:rsidR="00D638EE" w:rsidRPr="00731DCC" w:rsidRDefault="00D638EE" w:rsidP="0016175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921</w:t>
            </w:r>
          </w:p>
        </w:tc>
      </w:tr>
      <w:tr w:rsidR="00D638EE" w:rsidRPr="00AB5B44" w14:paraId="50E1BBB3" w14:textId="77777777" w:rsidTr="00D638EE">
        <w:trPr>
          <w:trHeight w:val="145"/>
          <w:jc w:val="center"/>
        </w:trPr>
        <w:tc>
          <w:tcPr>
            <w:tcW w:w="1236" w:type="pct"/>
            <w:vMerge/>
          </w:tcPr>
          <w:p w14:paraId="00A69655" w14:textId="7777777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36D9328" w14:textId="02B8A535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6DB3200C" w14:textId="77777777" w:rsidR="00D638EE" w:rsidRPr="00AB5B44" w:rsidRDefault="00D638EE" w:rsidP="0016175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0BE1673F" w14:textId="0381C2B5" w:rsidR="00D638EE" w:rsidRPr="00AB5B44" w:rsidRDefault="00D638EE" w:rsidP="00161753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2AC96499" w14:textId="3CFB8924" w:rsidR="00D638EE" w:rsidRPr="00731DCC" w:rsidRDefault="00D638EE" w:rsidP="0016175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400</w:t>
            </w:r>
          </w:p>
        </w:tc>
        <w:tc>
          <w:tcPr>
            <w:tcW w:w="615" w:type="pct"/>
            <w:gridSpan w:val="3"/>
            <w:vAlign w:val="center"/>
          </w:tcPr>
          <w:p w14:paraId="61428B2A" w14:textId="18C8F54F" w:rsidR="00D638EE" w:rsidRPr="00731DCC" w:rsidRDefault="00D638EE" w:rsidP="0016175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05</w:t>
            </w:r>
          </w:p>
        </w:tc>
      </w:tr>
      <w:tr w:rsidR="00D638EE" w:rsidRPr="00AB5B44" w14:paraId="458589F5" w14:textId="77777777" w:rsidTr="00D638EE">
        <w:trPr>
          <w:trHeight w:val="145"/>
          <w:jc w:val="center"/>
        </w:trPr>
        <w:tc>
          <w:tcPr>
            <w:tcW w:w="1236" w:type="pct"/>
            <w:vMerge/>
          </w:tcPr>
          <w:p w14:paraId="24E391D3" w14:textId="77777777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FFE47E4" w14:textId="11E1F794" w:rsidR="00D638EE" w:rsidRPr="00AB5B44" w:rsidRDefault="00D638EE" w:rsidP="00B67D83">
            <w:pPr>
              <w:pStyle w:val="Normal1"/>
              <w:rPr>
                <w:rFonts w:ascii="Times" w:hAnsi="Times"/>
                <w:b/>
                <w:bCs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48" w:type="pct"/>
            <w:gridSpan w:val="2"/>
            <w:vMerge w:val="restart"/>
          </w:tcPr>
          <w:p w14:paraId="6DF50C9D" w14:textId="39503C55" w:rsidR="00D638EE" w:rsidRPr="00AB5B44" w:rsidRDefault="00D638EE" w:rsidP="00B67D83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6918DF8D" w14:textId="44BDE444" w:rsidR="00D638EE" w:rsidRPr="00AB5B44" w:rsidRDefault="00D638EE" w:rsidP="00B67D83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3A24C7A3" w14:textId="0382F847" w:rsidR="00D638EE" w:rsidRPr="00731DCC" w:rsidRDefault="00D638EE" w:rsidP="00B67D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32</w:t>
            </w:r>
          </w:p>
        </w:tc>
        <w:tc>
          <w:tcPr>
            <w:tcW w:w="615" w:type="pct"/>
            <w:gridSpan w:val="3"/>
            <w:vAlign w:val="center"/>
          </w:tcPr>
          <w:p w14:paraId="7A45095F" w14:textId="527B8034" w:rsidR="00D638EE" w:rsidRPr="00731DCC" w:rsidRDefault="00D638EE" w:rsidP="00B67D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733</w:t>
            </w:r>
          </w:p>
        </w:tc>
      </w:tr>
      <w:tr w:rsidR="00D638EE" w:rsidRPr="00AB5B44" w14:paraId="3A967CEA" w14:textId="77777777" w:rsidTr="00D638EE">
        <w:trPr>
          <w:trHeight w:val="145"/>
          <w:jc w:val="center"/>
        </w:trPr>
        <w:tc>
          <w:tcPr>
            <w:tcW w:w="1236" w:type="pct"/>
            <w:vMerge/>
          </w:tcPr>
          <w:p w14:paraId="364D0BFF" w14:textId="77777777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91CF86C" w14:textId="495E00AF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0772FF0F" w14:textId="77777777" w:rsidR="00D638EE" w:rsidRPr="00AB5B44" w:rsidRDefault="00D638EE" w:rsidP="00B67D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61AFA249" w14:textId="43EAF133" w:rsidR="00D638EE" w:rsidRPr="00AB5B44" w:rsidRDefault="00D638EE" w:rsidP="00B67D83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5ADDFFB5" w14:textId="3FC9E23F" w:rsidR="00D638EE" w:rsidRPr="00731DCC" w:rsidRDefault="00D638EE" w:rsidP="00B67D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392</w:t>
            </w:r>
          </w:p>
        </w:tc>
        <w:tc>
          <w:tcPr>
            <w:tcW w:w="615" w:type="pct"/>
            <w:gridSpan w:val="3"/>
            <w:vAlign w:val="center"/>
          </w:tcPr>
          <w:p w14:paraId="29F1C16F" w14:textId="3EF958D0" w:rsidR="00D638EE" w:rsidRPr="00731DCC" w:rsidRDefault="00D638EE" w:rsidP="00B67D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13</w:t>
            </w:r>
          </w:p>
        </w:tc>
      </w:tr>
      <w:tr w:rsidR="00D638EE" w:rsidRPr="00AB5B44" w14:paraId="273C581D" w14:textId="77777777" w:rsidTr="00D638EE">
        <w:trPr>
          <w:trHeight w:val="290"/>
          <w:jc w:val="center"/>
        </w:trPr>
        <w:tc>
          <w:tcPr>
            <w:tcW w:w="1236" w:type="pct"/>
            <w:vMerge/>
          </w:tcPr>
          <w:p w14:paraId="488919ED" w14:textId="77777777" w:rsidR="00D638EE" w:rsidRPr="00AB5B44" w:rsidRDefault="00D638EE" w:rsidP="002D66C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304CB0E5" w14:textId="44D207FC" w:rsidR="00D638EE" w:rsidRPr="00AB5B44" w:rsidRDefault="00D638EE" w:rsidP="002D66C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48" w:type="pct"/>
            <w:gridSpan w:val="2"/>
            <w:vMerge w:val="restart"/>
          </w:tcPr>
          <w:p w14:paraId="105221B8" w14:textId="6C034053" w:rsidR="00D638EE" w:rsidRPr="00AB5B44" w:rsidRDefault="00D638EE" w:rsidP="002D66C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092B0681" w14:textId="322B2365" w:rsidR="00D638EE" w:rsidRPr="00AB5B44" w:rsidRDefault="00D638EE" w:rsidP="002D66C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4BF94A3C" w14:textId="0E8A20D2" w:rsidR="00D638EE" w:rsidRPr="00731DCC" w:rsidRDefault="00D638EE" w:rsidP="002D66C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15" w:type="pct"/>
            <w:gridSpan w:val="3"/>
            <w:vAlign w:val="center"/>
          </w:tcPr>
          <w:p w14:paraId="52A53703" w14:textId="6419C6AB" w:rsidR="00D638EE" w:rsidRPr="00731DCC" w:rsidRDefault="00D638EE" w:rsidP="002D66C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153</w:t>
            </w:r>
          </w:p>
        </w:tc>
      </w:tr>
      <w:tr w:rsidR="00D638EE" w:rsidRPr="00AB5B44" w14:paraId="59927643" w14:textId="77777777" w:rsidTr="00D638EE">
        <w:trPr>
          <w:trHeight w:val="290"/>
          <w:jc w:val="center"/>
        </w:trPr>
        <w:tc>
          <w:tcPr>
            <w:tcW w:w="1236" w:type="pct"/>
            <w:vMerge/>
          </w:tcPr>
          <w:p w14:paraId="7A1D84B4" w14:textId="77777777" w:rsidR="00D638EE" w:rsidRPr="00AB5B44" w:rsidRDefault="00D638EE" w:rsidP="002D66C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EA32C81" w14:textId="4EB46899" w:rsidR="00D638EE" w:rsidRPr="00AB5B44" w:rsidRDefault="00D638EE" w:rsidP="002D66C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04EF55F1" w14:textId="77777777" w:rsidR="00D638EE" w:rsidRPr="00AB5B44" w:rsidRDefault="00D638EE" w:rsidP="002D66C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6CC0A270" w14:textId="3BF99A48" w:rsidR="00D638EE" w:rsidRPr="00AB5B44" w:rsidRDefault="00D638EE" w:rsidP="002D66C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4DCA2D99" w14:textId="5815AFC6" w:rsidR="00D638EE" w:rsidRPr="00731DCC" w:rsidRDefault="00D638EE" w:rsidP="002D66C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86</w:t>
            </w:r>
          </w:p>
        </w:tc>
        <w:tc>
          <w:tcPr>
            <w:tcW w:w="615" w:type="pct"/>
            <w:gridSpan w:val="3"/>
            <w:vAlign w:val="center"/>
          </w:tcPr>
          <w:p w14:paraId="3524A31E" w14:textId="530513BF" w:rsidR="00D638EE" w:rsidRPr="00731DCC" w:rsidRDefault="00D638EE" w:rsidP="002D66C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D638EE" w:rsidRPr="00AB5B44" w14:paraId="5AF08A5F" w14:textId="77777777" w:rsidTr="00D638EE">
        <w:trPr>
          <w:trHeight w:val="290"/>
          <w:jc w:val="center"/>
        </w:trPr>
        <w:tc>
          <w:tcPr>
            <w:tcW w:w="1236" w:type="pct"/>
            <w:vMerge/>
          </w:tcPr>
          <w:p w14:paraId="0E2BBE62" w14:textId="77777777" w:rsidR="00D638EE" w:rsidRPr="00AB5B44" w:rsidRDefault="00D638EE" w:rsidP="00742680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5F181B5" w14:textId="5978E666" w:rsidR="00D638EE" w:rsidRPr="00AB5B44" w:rsidRDefault="00D638EE" w:rsidP="00742680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48" w:type="pct"/>
            <w:gridSpan w:val="2"/>
            <w:vMerge w:val="restart"/>
          </w:tcPr>
          <w:p w14:paraId="3D4B28D8" w14:textId="052EF01A" w:rsidR="00D638EE" w:rsidRPr="00AB5B44" w:rsidRDefault="00D638EE" w:rsidP="00742680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5D09D3BF" w14:textId="0330F672" w:rsidR="00D638EE" w:rsidRPr="00AB5B44" w:rsidRDefault="00D638EE" w:rsidP="00742680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0F9A9EF6" w14:textId="4CFE2729" w:rsidR="00D638EE" w:rsidRPr="00731DCC" w:rsidRDefault="00D638EE" w:rsidP="0074268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5" w:type="pct"/>
            <w:gridSpan w:val="3"/>
            <w:vAlign w:val="center"/>
          </w:tcPr>
          <w:p w14:paraId="5D0D1BCE" w14:textId="4D313DBD" w:rsidR="00D638EE" w:rsidRPr="00731DCC" w:rsidRDefault="00D638EE" w:rsidP="0074268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161</w:t>
            </w:r>
          </w:p>
        </w:tc>
      </w:tr>
      <w:tr w:rsidR="00D638EE" w:rsidRPr="00AB5B44" w14:paraId="310AA6FB" w14:textId="77777777" w:rsidTr="00D638EE">
        <w:trPr>
          <w:trHeight w:val="290"/>
          <w:jc w:val="center"/>
        </w:trPr>
        <w:tc>
          <w:tcPr>
            <w:tcW w:w="1236" w:type="pct"/>
            <w:vMerge/>
          </w:tcPr>
          <w:p w14:paraId="3518F5FF" w14:textId="77777777" w:rsidR="00D638EE" w:rsidRPr="00AB5B44" w:rsidRDefault="00D638EE" w:rsidP="00742680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7BE3A7B8" w14:textId="3F337B96" w:rsidR="00D638EE" w:rsidRPr="00AB5B44" w:rsidRDefault="00D638EE" w:rsidP="00742680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67A6283D" w14:textId="77777777" w:rsidR="00D638EE" w:rsidRPr="00AB5B44" w:rsidRDefault="00D638EE" w:rsidP="00742680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6C62A9AA" w14:textId="086B1C7A" w:rsidR="00D638EE" w:rsidRPr="00AB5B44" w:rsidRDefault="00D638EE" w:rsidP="00742680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232C9B53" w14:textId="24CF64AE" w:rsidR="00D638EE" w:rsidRPr="00731DCC" w:rsidRDefault="00D638EE" w:rsidP="0074268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99</w:t>
            </w:r>
          </w:p>
        </w:tc>
        <w:tc>
          <w:tcPr>
            <w:tcW w:w="615" w:type="pct"/>
            <w:gridSpan w:val="3"/>
            <w:vAlign w:val="center"/>
          </w:tcPr>
          <w:p w14:paraId="2013C21D" w14:textId="43561B96" w:rsidR="00D638EE" w:rsidRPr="00731DCC" w:rsidRDefault="00D638EE" w:rsidP="0074268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D638EE" w:rsidRPr="00AB5B44" w14:paraId="11846CB9" w14:textId="77777777" w:rsidTr="00D638EE">
        <w:trPr>
          <w:trHeight w:val="145"/>
          <w:jc w:val="center"/>
        </w:trPr>
        <w:tc>
          <w:tcPr>
            <w:tcW w:w="1236" w:type="pct"/>
            <w:vMerge/>
          </w:tcPr>
          <w:p w14:paraId="76634B12" w14:textId="77777777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807F739" w14:textId="19A1FC93" w:rsidR="00D638EE" w:rsidRPr="00AB5B44" w:rsidRDefault="00D638EE" w:rsidP="008E3C9F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48" w:type="pct"/>
            <w:gridSpan w:val="2"/>
            <w:vMerge w:val="restart"/>
          </w:tcPr>
          <w:p w14:paraId="2D3A82BA" w14:textId="7EE600AA" w:rsidR="00D638EE" w:rsidRPr="00AB5B44" w:rsidRDefault="00D638EE" w:rsidP="008E3C9F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04A404E0" w14:textId="0E73838D" w:rsidR="00D638EE" w:rsidRPr="00AB5B44" w:rsidRDefault="00D638EE" w:rsidP="008E3C9F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1AD6BCC3" w14:textId="4BDE4966" w:rsidR="00D638EE" w:rsidRPr="00731DCC" w:rsidRDefault="00D638EE" w:rsidP="008E3C9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99</w:t>
            </w:r>
          </w:p>
        </w:tc>
        <w:tc>
          <w:tcPr>
            <w:tcW w:w="615" w:type="pct"/>
            <w:gridSpan w:val="3"/>
            <w:vAlign w:val="center"/>
          </w:tcPr>
          <w:p w14:paraId="235BBD93" w14:textId="29B2A31A" w:rsidR="00D638EE" w:rsidRPr="00731DCC" w:rsidRDefault="00D638EE" w:rsidP="008E3C9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166</w:t>
            </w:r>
          </w:p>
        </w:tc>
      </w:tr>
      <w:tr w:rsidR="00D638EE" w:rsidRPr="00AB5B44" w14:paraId="24C5AE0C" w14:textId="77777777" w:rsidTr="00D638EE">
        <w:trPr>
          <w:trHeight w:val="145"/>
          <w:jc w:val="center"/>
        </w:trPr>
        <w:tc>
          <w:tcPr>
            <w:tcW w:w="1236" w:type="pct"/>
            <w:vMerge/>
          </w:tcPr>
          <w:p w14:paraId="7B617A68" w14:textId="77777777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5D9372B2" w14:textId="5A43F02B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7CA3F957" w14:textId="77777777" w:rsidR="00D638EE" w:rsidRPr="00AB5B44" w:rsidRDefault="00D638EE" w:rsidP="008E3C9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39A18746" w14:textId="008A7478" w:rsidR="00D638EE" w:rsidRPr="00AB5B44" w:rsidRDefault="00D638EE" w:rsidP="008E3C9F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352CFC29" w14:textId="44AC661B" w:rsidR="00D638EE" w:rsidRPr="0031643F" w:rsidRDefault="00D638EE" w:rsidP="008E3C9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615" w:type="pct"/>
            <w:gridSpan w:val="3"/>
            <w:vAlign w:val="center"/>
          </w:tcPr>
          <w:p w14:paraId="04CF6E43" w14:textId="24D60016" w:rsidR="00D638EE" w:rsidRPr="0031643F" w:rsidRDefault="00D638EE" w:rsidP="008E3C9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15</w:t>
            </w:r>
          </w:p>
        </w:tc>
      </w:tr>
      <w:bookmarkEnd w:id="0"/>
    </w:tbl>
    <w:p w14:paraId="22699048" w14:textId="77777777" w:rsidR="004A3BDD" w:rsidRPr="00AB5B44" w:rsidRDefault="004A3BDD" w:rsidP="004A3BDD">
      <w:pPr>
        <w:pStyle w:val="Normal1"/>
        <w:rPr>
          <w:rFonts w:ascii="Times" w:hAnsi="Times"/>
          <w:sz w:val="24"/>
        </w:rPr>
      </w:pPr>
    </w:p>
    <w:p w14:paraId="7F9C6BD0" w14:textId="77777777" w:rsidR="00D0670A" w:rsidRDefault="00D0670A"/>
    <w:sectPr w:rsidR="00D067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5F652E"/>
    <w:multiLevelType w:val="hybridMultilevel"/>
    <w:tmpl w:val="4440C50E"/>
    <w:lvl w:ilvl="0" w:tplc="339C40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7659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sTA2t7Q0sTQ3sTBV0lEKTi0uzszPAykwrAUA8DF1rywAAAA="/>
  </w:docVars>
  <w:rsids>
    <w:rsidRoot w:val="004A3BDD"/>
    <w:rsid w:val="000003D0"/>
    <w:rsid w:val="00053A95"/>
    <w:rsid w:val="00083EF1"/>
    <w:rsid w:val="000B5E10"/>
    <w:rsid w:val="000D0410"/>
    <w:rsid w:val="000E03FE"/>
    <w:rsid w:val="000E1E3A"/>
    <w:rsid w:val="000E6CA2"/>
    <w:rsid w:val="001302B5"/>
    <w:rsid w:val="00161753"/>
    <w:rsid w:val="001A1A2C"/>
    <w:rsid w:val="001C7EA4"/>
    <w:rsid w:val="001D3781"/>
    <w:rsid w:val="001E07F6"/>
    <w:rsid w:val="00224EE5"/>
    <w:rsid w:val="00282140"/>
    <w:rsid w:val="002A0768"/>
    <w:rsid w:val="002A0F10"/>
    <w:rsid w:val="002B2A6B"/>
    <w:rsid w:val="002B6234"/>
    <w:rsid w:val="002C2CF9"/>
    <w:rsid w:val="002D66C7"/>
    <w:rsid w:val="002E1075"/>
    <w:rsid w:val="002F5A42"/>
    <w:rsid w:val="0031643F"/>
    <w:rsid w:val="00353D93"/>
    <w:rsid w:val="00375274"/>
    <w:rsid w:val="003B3A31"/>
    <w:rsid w:val="003D1662"/>
    <w:rsid w:val="003F4BEF"/>
    <w:rsid w:val="00410F74"/>
    <w:rsid w:val="004634E9"/>
    <w:rsid w:val="00470AD8"/>
    <w:rsid w:val="004A3BDD"/>
    <w:rsid w:val="004A3F55"/>
    <w:rsid w:val="005228C8"/>
    <w:rsid w:val="005365FA"/>
    <w:rsid w:val="00547F5E"/>
    <w:rsid w:val="005716B0"/>
    <w:rsid w:val="0059401F"/>
    <w:rsid w:val="005A65C5"/>
    <w:rsid w:val="005C2EA2"/>
    <w:rsid w:val="005E1DD3"/>
    <w:rsid w:val="00602665"/>
    <w:rsid w:val="0061740D"/>
    <w:rsid w:val="00621C84"/>
    <w:rsid w:val="006336B0"/>
    <w:rsid w:val="00662257"/>
    <w:rsid w:val="00663CCD"/>
    <w:rsid w:val="006B0C01"/>
    <w:rsid w:val="006B10BB"/>
    <w:rsid w:val="006E2327"/>
    <w:rsid w:val="00713F85"/>
    <w:rsid w:val="00731DCC"/>
    <w:rsid w:val="00742680"/>
    <w:rsid w:val="00756B04"/>
    <w:rsid w:val="00785D5C"/>
    <w:rsid w:val="007F4763"/>
    <w:rsid w:val="00802FFD"/>
    <w:rsid w:val="00863D25"/>
    <w:rsid w:val="008753C8"/>
    <w:rsid w:val="008D7916"/>
    <w:rsid w:val="008E3C9F"/>
    <w:rsid w:val="00911395"/>
    <w:rsid w:val="0095794F"/>
    <w:rsid w:val="00965838"/>
    <w:rsid w:val="009A5903"/>
    <w:rsid w:val="009B48B4"/>
    <w:rsid w:val="009B6F74"/>
    <w:rsid w:val="00A01105"/>
    <w:rsid w:val="00A347AF"/>
    <w:rsid w:val="00A77767"/>
    <w:rsid w:val="00A8721E"/>
    <w:rsid w:val="00A94280"/>
    <w:rsid w:val="00AB155C"/>
    <w:rsid w:val="00AB665F"/>
    <w:rsid w:val="00AC6106"/>
    <w:rsid w:val="00AF42E9"/>
    <w:rsid w:val="00B34E66"/>
    <w:rsid w:val="00B67D83"/>
    <w:rsid w:val="00BC3DEC"/>
    <w:rsid w:val="00BC6F33"/>
    <w:rsid w:val="00BE25DC"/>
    <w:rsid w:val="00C6633F"/>
    <w:rsid w:val="00C9201C"/>
    <w:rsid w:val="00CD23FC"/>
    <w:rsid w:val="00CE30C5"/>
    <w:rsid w:val="00CE5E2C"/>
    <w:rsid w:val="00D04A82"/>
    <w:rsid w:val="00D0670A"/>
    <w:rsid w:val="00D152BB"/>
    <w:rsid w:val="00D1665E"/>
    <w:rsid w:val="00D35ED3"/>
    <w:rsid w:val="00D638EE"/>
    <w:rsid w:val="00D7303C"/>
    <w:rsid w:val="00D83360"/>
    <w:rsid w:val="00DB49ED"/>
    <w:rsid w:val="00E61104"/>
    <w:rsid w:val="00E635EF"/>
    <w:rsid w:val="00E66D28"/>
    <w:rsid w:val="00E7157B"/>
    <w:rsid w:val="00E84CCB"/>
    <w:rsid w:val="00EE71C5"/>
    <w:rsid w:val="00EF6481"/>
    <w:rsid w:val="00F32459"/>
    <w:rsid w:val="00F62EBE"/>
    <w:rsid w:val="00F65986"/>
    <w:rsid w:val="00F717A9"/>
    <w:rsid w:val="00FA7E58"/>
    <w:rsid w:val="00FE48E8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40E52"/>
  <w15:chartTrackingRefBased/>
  <w15:docId w15:val="{38AA0CDA-71B3-B848-B146-0F2243883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4A3BDD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A3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4A3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4A3B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4A3BD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4A3BDD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4A3BD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4A3BDD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4A3BD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4A3BD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4A3BDD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4A3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A3BDD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A3B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4A3BDD"/>
    <w:pPr>
      <w:spacing w:before="160"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PT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4A3BD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A3BDD"/>
    <w:pPr>
      <w:spacing w:line="240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:lang w:val="pt-PT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4A3BD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4A3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4A3BDD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4A3BDD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TabelacomGrelha">
    <w:name w:val="Table Grid"/>
    <w:basedOn w:val="Tabelanormal"/>
    <w:uiPriority w:val="39"/>
    <w:rsid w:val="004A3BDD"/>
    <w:pPr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C4D8C-7BBE-46A3-A5AF-AF48C9FAE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268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IGUEL SERRANO PIRES</dc:creator>
  <cp:keywords/>
  <dc:description/>
  <cp:lastModifiedBy>IVAN MIGUEL SERRANO PIRES</cp:lastModifiedBy>
  <cp:revision>78</cp:revision>
  <dcterms:created xsi:type="dcterms:W3CDTF">2024-02-28T18:08:00Z</dcterms:created>
  <dcterms:modified xsi:type="dcterms:W3CDTF">2024-04-26T14:25:00Z</dcterms:modified>
</cp:coreProperties>
</file>